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3BA48" w14:textId="19E39C06" w:rsidR="003F6771" w:rsidRPr="00014729" w:rsidRDefault="003F6771" w:rsidP="003F6771">
      <w:pPr>
        <w:rPr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9 </w:t>
      </w:r>
      <w:r w:rsidRPr="00014729">
        <w:rPr>
          <w:b/>
          <w:bCs/>
          <w:color w:val="000000" w:themeColor="text1"/>
        </w:rPr>
        <w:t xml:space="preserve">Table. </w:t>
      </w:r>
      <w:r w:rsidRPr="00014729">
        <w:rPr>
          <w:color w:val="000000" w:themeColor="text1"/>
        </w:rPr>
        <w:t xml:space="preserve">Data used to generate viral </w:t>
      </w:r>
      <w:proofErr w:type="spellStart"/>
      <w:r w:rsidRPr="00014729">
        <w:rPr>
          <w:color w:val="000000" w:themeColor="text1"/>
        </w:rPr>
        <w:t>titers</w:t>
      </w:r>
      <w:proofErr w:type="spellEnd"/>
      <w:r w:rsidRPr="00014729">
        <w:rPr>
          <w:color w:val="000000" w:themeColor="text1"/>
        </w:rPr>
        <w:t xml:space="preserve"> graph showing mean ± standard deviation.</w:t>
      </w:r>
    </w:p>
    <w:p w14:paraId="19DE0871" w14:textId="77777777" w:rsidR="003F6771" w:rsidRPr="00014729" w:rsidRDefault="003F6771" w:rsidP="003F6771">
      <w:pPr>
        <w:rPr>
          <w:bCs/>
          <w:color w:val="000000" w:themeColor="text1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1068"/>
        <w:gridCol w:w="1068"/>
      </w:tblGrid>
      <w:tr w:rsidR="003F6771" w:rsidRPr="00014729" w14:paraId="0FDB5C68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75F697F0" w14:textId="77777777" w:rsidR="003F6771" w:rsidRPr="00014729" w:rsidRDefault="003F6771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2FB792" w14:textId="77777777" w:rsidR="003F6771" w:rsidRPr="00014729" w:rsidRDefault="003F6771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20660" w14:textId="77777777" w:rsidR="003F6771" w:rsidRPr="00014729" w:rsidRDefault="003F6771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14729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Xeno</w:t>
            </w:r>
            <w:proofErr w:type="spellEnd"/>
          </w:p>
        </w:tc>
      </w:tr>
      <w:tr w:rsidR="003F6771" w:rsidRPr="00014729" w14:paraId="42CB1F5D" w14:textId="77777777" w:rsidTr="002B595C">
        <w:trPr>
          <w:trHeight w:val="664"/>
        </w:trPr>
        <w:tc>
          <w:tcPr>
            <w:tcW w:w="0" w:type="auto"/>
            <w:shd w:val="clear" w:color="auto" w:fill="auto"/>
            <w:vAlign w:val="center"/>
            <w:hideMark/>
          </w:tcPr>
          <w:p w14:paraId="6D74B8DA" w14:textId="77777777" w:rsidR="003F6771" w:rsidRPr="00014729" w:rsidRDefault="003F6771" w:rsidP="002B595C">
            <w:pPr>
              <w:pStyle w:val="Normal1"/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g</w:t>
            </w: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PFU/ml</w:t>
            </w:r>
          </w:p>
        </w:tc>
        <w:tc>
          <w:tcPr>
            <w:tcW w:w="0" w:type="auto"/>
          </w:tcPr>
          <w:p w14:paraId="31E47071" w14:textId="77777777" w:rsidR="003F6771" w:rsidRPr="00014729" w:rsidRDefault="003F6771" w:rsidP="002B595C">
            <w:pPr>
              <w:pStyle w:val="Normal1"/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4.7 </w:t>
            </w: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A7299" w14:textId="77777777" w:rsidR="003F6771" w:rsidRPr="00014729" w:rsidRDefault="003F6771" w:rsidP="002B595C">
            <w:pPr>
              <w:pStyle w:val="Normal1"/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5.3 </w:t>
            </w: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6</w:t>
            </w:r>
          </w:p>
        </w:tc>
      </w:tr>
    </w:tbl>
    <w:p w14:paraId="3901974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771"/>
    <w:rsid w:val="003862E5"/>
    <w:rsid w:val="003C4646"/>
    <w:rsid w:val="003F6771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47422"/>
  <w15:chartTrackingRefBased/>
  <w15:docId w15:val="{27094F2C-F83B-46D7-B89A-B162AD28E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F6771"/>
    <w:rPr>
      <w:rFonts w:ascii="Calibri" w:eastAsia="Calibri" w:hAnsi="Calibri" w:cs="Calibri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9T08:37:00Z</dcterms:created>
  <dcterms:modified xsi:type="dcterms:W3CDTF">2020-09-29T08:38:00Z</dcterms:modified>
</cp:coreProperties>
</file>